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52F76" w14:textId="77777777" w:rsidR="00816037" w:rsidRDefault="00816037" w:rsidP="00816037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C1FAA51" wp14:editId="75D5CA80">
            <wp:extent cx="6168453" cy="4204565"/>
            <wp:effectExtent l="0" t="0" r="3810" b="5715"/>
            <wp:docPr id="1180318444" name="Picture 1" descr="A close-up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8BDD26F-74B3-423F-BE86-8989835179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318444" name="Picture 1" descr="A close-up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502" cy="4213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AA048" w14:textId="77777777" w:rsidR="00816037" w:rsidRDefault="00816037" w:rsidP="00816037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11A3988A" w14:textId="77777777" w:rsidR="00816037" w:rsidRDefault="00816037" w:rsidP="00816037">
      <w:pPr>
        <w:jc w:val="both"/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 Figure S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6</w:t>
      </w: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.</w:t>
      </w:r>
      <w:r w:rsidRPr="00B0053E">
        <w:t xml:space="preserve"> </w:t>
      </w:r>
      <w:r w:rsidRPr="00B0053E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Pharmacologic inhibition or 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genetic </w:t>
      </w:r>
      <w:r w:rsidRPr="00B0053E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knockdown of TDO2 reduces TNBC anchorage independent growth.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A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Immunoblot for stable scrambled control (</w:t>
      </w:r>
      <w:proofErr w:type="spellStart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shSCR</w:t>
      </w:r>
      <w:proofErr w:type="spellEnd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) and </w:t>
      </w:r>
      <w:r w:rsidRPr="00F60F69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TDO2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knockdown (sh</w:t>
      </w:r>
      <w:r w:rsidRPr="00F60F69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TDO2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) in MDA-MB-453. B. 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BT549 and MDA-MB-453 with </w:t>
      </w:r>
      <w:proofErr w:type="spellStart"/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shSCR</w:t>
      </w:r>
      <w:proofErr w:type="spellEnd"/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or sh</w:t>
      </w:r>
      <w:r w:rsidRPr="002E668B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TDO2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ere cultured in suspension condition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. BT549, MDA-MB-453 were cultured in suspension condition following 10μM AT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-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0174 treatment. The cell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proliferation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as measured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on</w:t>
      </w:r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ay 7 by using </w:t>
      </w:r>
      <w:proofErr w:type="spellStart"/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elltiter</w:t>
      </w:r>
      <w:proofErr w:type="spellEnd"/>
      <w:r w:rsidRPr="00C0338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Glo. </w:t>
      </w:r>
      <w:r w:rsidRPr="00C1737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Mean± SD with One-way ANOVA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or t-test </w:t>
      </w:r>
      <w:r w:rsidRPr="00C17375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analysis *: p&lt;0.05, **p&lt;0.01, ***p&lt;0.001, ****p&lt;0.0001.</w:t>
      </w:r>
    </w:p>
    <w:p w14:paraId="6DE43B3A" w14:textId="77777777" w:rsidR="00816037" w:rsidRDefault="00816037"/>
    <w:sectPr w:rsidR="00816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37"/>
    <w:rsid w:val="002332EB"/>
    <w:rsid w:val="0081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AD51D"/>
  <w15:chartTrackingRefBased/>
  <w15:docId w15:val="{121AE724-A120-4C5B-AFF9-0CE92B1A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037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0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0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0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0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0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0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0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0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0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6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0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16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03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16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037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816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03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16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Props1.xml><?xml version="1.0" encoding="utf-8"?>
<ds:datastoreItem xmlns:ds="http://schemas.openxmlformats.org/officeDocument/2006/customXml" ds:itemID="{A2F73739-88FE-42B6-8E33-07087190047E}"/>
</file>

<file path=customXml/itemProps2.xml><?xml version="1.0" encoding="utf-8"?>
<ds:datastoreItem xmlns:ds="http://schemas.openxmlformats.org/officeDocument/2006/customXml" ds:itemID="{C6C15181-0810-4E9C-9970-4B02771A074E}"/>
</file>

<file path=customXml/itemProps3.xml><?xml version="1.0" encoding="utf-8"?>
<ds:datastoreItem xmlns:ds="http://schemas.openxmlformats.org/officeDocument/2006/customXml" ds:itemID="{4A7FB9DE-C827-4C46-BB73-D5B03E467F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1</cp:revision>
  <dcterms:created xsi:type="dcterms:W3CDTF">2024-08-18T12:42:00Z</dcterms:created>
  <dcterms:modified xsi:type="dcterms:W3CDTF">2024-08-1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</Properties>
</file>